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151" w:rsidRDefault="003A7F52">
      <w:r>
        <w:t>Appendix</w:t>
      </w:r>
      <w:r w:rsidR="005E7C7D">
        <w:t xml:space="preserve"> </w:t>
      </w:r>
      <w:r w:rsidR="00467250">
        <w:t>5</w:t>
      </w:r>
      <w:bookmarkStart w:id="0" w:name="_GoBack"/>
      <w:bookmarkEnd w:id="0"/>
      <w:r>
        <w:t>. Description of cancer exercise toolkit and cont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6440"/>
      </w:tblGrid>
      <w:tr w:rsidR="003A7F52" w:rsidTr="005B384D">
        <w:tc>
          <w:tcPr>
            <w:tcW w:w="2802" w:type="dxa"/>
          </w:tcPr>
          <w:p w:rsidR="003A7F52" w:rsidRPr="005B384D" w:rsidRDefault="003A7F52">
            <w:pPr>
              <w:rPr>
                <w:b/>
              </w:rPr>
            </w:pPr>
            <w:r w:rsidRPr="005B384D">
              <w:rPr>
                <w:b/>
              </w:rPr>
              <w:t>Section</w:t>
            </w:r>
          </w:p>
        </w:tc>
        <w:tc>
          <w:tcPr>
            <w:tcW w:w="6440" w:type="dxa"/>
          </w:tcPr>
          <w:p w:rsidR="003A7F52" w:rsidRPr="005B384D" w:rsidRDefault="003A7F52">
            <w:pPr>
              <w:rPr>
                <w:b/>
              </w:rPr>
            </w:pPr>
            <w:r w:rsidRPr="005B384D">
              <w:rPr>
                <w:b/>
              </w:rPr>
              <w:t>Content</w:t>
            </w:r>
          </w:p>
        </w:tc>
      </w:tr>
      <w:tr w:rsidR="003A7F52" w:rsidTr="005B384D">
        <w:tc>
          <w:tcPr>
            <w:tcW w:w="2802" w:type="dxa"/>
          </w:tcPr>
          <w:p w:rsidR="003A7F52" w:rsidRDefault="003A7F52">
            <w:r>
              <w:t>Getting Started</w:t>
            </w:r>
          </w:p>
        </w:tc>
        <w:tc>
          <w:tcPr>
            <w:tcW w:w="6440" w:type="dxa"/>
          </w:tcPr>
          <w:p w:rsidR="003A7F52" w:rsidRDefault="005B384D" w:rsidP="005B384D">
            <w:r>
              <w:t xml:space="preserve">Describes </w:t>
            </w:r>
            <w:r w:rsidRPr="005B384D">
              <w:t xml:space="preserve">practical strategies and tools to start </w:t>
            </w:r>
            <w:r>
              <w:t xml:space="preserve">an exercise-based cancer </w:t>
            </w:r>
            <w:r w:rsidRPr="005B384D">
              <w:t>rehabilitation program</w:t>
            </w:r>
            <w:r>
              <w:t xml:space="preserve"> including information on referrals, equipment and resourcing.</w:t>
            </w:r>
          </w:p>
        </w:tc>
      </w:tr>
      <w:tr w:rsidR="003A7F52" w:rsidTr="005B384D">
        <w:tc>
          <w:tcPr>
            <w:tcW w:w="2802" w:type="dxa"/>
          </w:tcPr>
          <w:p w:rsidR="003A7F52" w:rsidRDefault="003A7F52">
            <w:r>
              <w:t>Screening and Safety</w:t>
            </w:r>
          </w:p>
        </w:tc>
        <w:tc>
          <w:tcPr>
            <w:tcW w:w="6440" w:type="dxa"/>
          </w:tcPr>
          <w:p w:rsidR="003A7F52" w:rsidRDefault="00B2093F">
            <w:r>
              <w:t>Describes safety  precautions for exercising people with cancer. Also includes information about common cancer treatments, side-effects and cancer populations.</w:t>
            </w:r>
          </w:p>
        </w:tc>
      </w:tr>
      <w:tr w:rsidR="003A7F52" w:rsidTr="005B384D">
        <w:tc>
          <w:tcPr>
            <w:tcW w:w="2802" w:type="dxa"/>
          </w:tcPr>
          <w:p w:rsidR="003A7F52" w:rsidRDefault="003A7F52">
            <w:r>
              <w:t>Assessment</w:t>
            </w:r>
          </w:p>
        </w:tc>
        <w:tc>
          <w:tcPr>
            <w:tcW w:w="6440" w:type="dxa"/>
          </w:tcPr>
          <w:p w:rsidR="003A7F52" w:rsidRDefault="00B2093F">
            <w:r>
              <w:t>Provides guidance for subjective and physical assessment of exercise including links to recommended outcome measures.</w:t>
            </w:r>
          </w:p>
        </w:tc>
      </w:tr>
      <w:tr w:rsidR="003A7F52" w:rsidTr="005B384D">
        <w:tc>
          <w:tcPr>
            <w:tcW w:w="2802" w:type="dxa"/>
          </w:tcPr>
          <w:p w:rsidR="003A7F52" w:rsidRDefault="003A7F52">
            <w:r>
              <w:t>Exercise Prescription</w:t>
            </w:r>
          </w:p>
        </w:tc>
        <w:tc>
          <w:tcPr>
            <w:tcW w:w="6440" w:type="dxa"/>
          </w:tcPr>
          <w:p w:rsidR="003A7F52" w:rsidRDefault="00B2093F">
            <w:r>
              <w:t>Provides guidance for exercise prescripti</w:t>
            </w:r>
            <w:r w:rsidR="005B384D">
              <w:t>on for people with cancer  base</w:t>
            </w:r>
            <w:r>
              <w:t>d</w:t>
            </w:r>
            <w:r w:rsidR="005B384D">
              <w:t xml:space="preserve"> </w:t>
            </w:r>
            <w:r>
              <w:t>on current guidelines. Includes suggestions for exercise modification and progression and case studies.</w:t>
            </w:r>
          </w:p>
        </w:tc>
      </w:tr>
      <w:tr w:rsidR="003A7F52" w:rsidTr="005B384D">
        <w:tc>
          <w:tcPr>
            <w:tcW w:w="2802" w:type="dxa"/>
          </w:tcPr>
          <w:p w:rsidR="003A7F52" w:rsidRDefault="003A7F52">
            <w:r>
              <w:t>Education</w:t>
            </w:r>
          </w:p>
        </w:tc>
        <w:tc>
          <w:tcPr>
            <w:tcW w:w="6440" w:type="dxa"/>
          </w:tcPr>
          <w:p w:rsidR="003A7F52" w:rsidRDefault="003A7F52">
            <w:r>
              <w:t xml:space="preserve">Includes links to existing resources including </w:t>
            </w:r>
            <w:r w:rsidR="00B2093F">
              <w:t xml:space="preserve">key publications, </w:t>
            </w:r>
            <w:r>
              <w:t>videos, infographics and podcast for patients and health professionals. Also includes a section on non-exercise education resources for patients and information about multidisciplinary education which may supplement exercise programs.</w:t>
            </w:r>
          </w:p>
        </w:tc>
      </w:tr>
      <w:tr w:rsidR="003A7F52" w:rsidTr="005B384D">
        <w:tc>
          <w:tcPr>
            <w:tcW w:w="2802" w:type="dxa"/>
          </w:tcPr>
          <w:p w:rsidR="003A7F52" w:rsidRDefault="003A7F52">
            <w:r>
              <w:t>Locations</w:t>
            </w:r>
          </w:p>
        </w:tc>
        <w:tc>
          <w:tcPr>
            <w:tcW w:w="6440" w:type="dxa"/>
          </w:tcPr>
          <w:p w:rsidR="003A7F52" w:rsidRDefault="003A7F52">
            <w:r>
              <w:t>A program map of current cancer specific exercise rehabilitation programs in Australia with contact details.</w:t>
            </w:r>
          </w:p>
        </w:tc>
      </w:tr>
      <w:tr w:rsidR="003A7F52" w:rsidTr="005B384D">
        <w:tc>
          <w:tcPr>
            <w:tcW w:w="2802" w:type="dxa"/>
          </w:tcPr>
          <w:p w:rsidR="003A7F52" w:rsidRDefault="003A7F52">
            <w:r>
              <w:t>Resources</w:t>
            </w:r>
          </w:p>
        </w:tc>
        <w:tc>
          <w:tcPr>
            <w:tcW w:w="6440" w:type="dxa"/>
          </w:tcPr>
          <w:p w:rsidR="003A7F52" w:rsidRDefault="003A7F52">
            <w:r>
              <w:t>Includes generic templates of forms and templates which can be used by exercise professionals in their practice.</w:t>
            </w:r>
          </w:p>
        </w:tc>
      </w:tr>
    </w:tbl>
    <w:p w:rsidR="003A7F52" w:rsidRDefault="003A7F52"/>
    <w:sectPr w:rsidR="003A7F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F52"/>
    <w:rsid w:val="003A7F52"/>
    <w:rsid w:val="00467250"/>
    <w:rsid w:val="005B384D"/>
    <w:rsid w:val="005E7C7D"/>
    <w:rsid w:val="009F4CDE"/>
    <w:rsid w:val="00A16151"/>
    <w:rsid w:val="00B2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63953"/>
  <w15:docId w15:val="{F2C8E76D-0310-48C4-916C-C864CA75C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ett, Amy</dc:creator>
  <cp:lastModifiedBy>Dennett, Amy</cp:lastModifiedBy>
  <cp:revision>6</cp:revision>
  <dcterms:created xsi:type="dcterms:W3CDTF">2021-08-27T01:37:00Z</dcterms:created>
  <dcterms:modified xsi:type="dcterms:W3CDTF">2022-02-07T23:06:00Z</dcterms:modified>
</cp:coreProperties>
</file>